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/>
        <w:t>Table S6</w:t>
      </w:r>
    </w:p>
    <w:p>
      <w:pPr>
        <w:pStyle w:val="Normal"/>
        <w:spacing w:lineRule="auto" w:line="480"/>
        <w:rPr/>
      </w:pPr>
      <w:r>
        <w:rPr>
          <w:b/>
          <w:color w:val="000000"/>
        </w:rPr>
        <w:t>Table S6</w:t>
      </w:r>
      <w:r>
        <w:rPr>
          <w:color w:val="000000"/>
        </w:rPr>
        <w:t xml:space="preserve"> Representation of expressed ENSEMBL genes in the NGS DGE and Affymetrix U133Plus 2.0 expression datasets.  NGS count values were computed by summing counts from 3 lanes of sequencing. </w:t>
      </w:r>
      <w:r>
        <w:rPr/>
        <w:t>Analysis was performed with multiple minimum count thresholds for determining NGS gene expression (0, 16,10,5)</w:t>
      </w:r>
    </w:p>
    <w:tbl>
      <w:tblPr>
        <w:tblW w:w="106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754"/>
        <w:gridCol w:w="2880"/>
        <w:gridCol w:w="2826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ressed ENSEMBL Gen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GS and Affymetri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GS Only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fymetrix Onl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HRR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10,980 (10467)(10633)(10778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5625 (2467)(2957)(3673)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698     (1211)(1045)(900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RR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10,856 (10392)(10554)(10680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5,702  (2831)(3283)(3908)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629    (1093)(931)(805)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1T17:46:00Z</dcterms:created>
  <dc:creator>wangy3</dc:creator>
  <dc:description/>
  <cp:keywords/>
  <dc:language>en-US</dc:language>
  <cp:lastModifiedBy>wangy3</cp:lastModifiedBy>
  <dcterms:modified xsi:type="dcterms:W3CDTF">2009-09-01T17:46:00Z</dcterms:modified>
  <cp:revision>2</cp:revision>
  <dc:subject/>
  <dc:title>Table S5</dc:title>
</cp:coreProperties>
</file>